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A406F" w:rsidRDefault="00CC37D1">
      <w:r>
        <w:rPr>
          <w:noProof/>
        </w:rPr>
        <w:drawing>
          <wp:inline distT="0" distB="0" distL="0" distR="0" wp14:anchorId="08819DBF" wp14:editId="6F8D4F46">
            <wp:extent cx="5831449" cy="7045721"/>
            <wp:effectExtent l="0" t="0" r="0" b="3175"/>
            <wp:docPr id="14005382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538261" name="Picture 140053826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89" r="25315"/>
                    <a:stretch/>
                  </pic:blipFill>
                  <pic:spPr bwMode="auto">
                    <a:xfrm>
                      <a:off x="0" y="0"/>
                      <a:ext cx="5832750" cy="70472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37D1" w:rsidRPr="00441E47" w:rsidRDefault="00CC37D1" w:rsidP="00CC37D1">
      <w:pPr>
        <w:rPr>
          <w:rFonts w:ascii="Times New Roman" w:hAnsi="Times New Roman" w:cs="Times New Roman"/>
          <w:b/>
          <w:bCs/>
        </w:rPr>
      </w:pPr>
      <w:r w:rsidRPr="00441E47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Pr="00441E47">
        <w:rPr>
          <w:rFonts w:ascii="Times New Roman" w:hAnsi="Times New Roman" w:cs="Times New Roman"/>
          <w:b/>
          <w:bCs/>
        </w:rPr>
        <w:t xml:space="preserve">Fig. </w:t>
      </w:r>
      <w:r w:rsidRPr="008D26EF">
        <w:rPr>
          <w:rFonts w:ascii="Times New Roman" w:hAnsi="Times New Roman" w:cs="Times New Roman"/>
          <w:b/>
          <w:bCs/>
          <w:iCs/>
        </w:rPr>
        <w:t>Analysis of network topology for selecting soft-thresholding powers</w:t>
      </w:r>
      <w:r w:rsidRPr="00441E47">
        <w:rPr>
          <w:rFonts w:ascii="Times New Roman" w:hAnsi="Times New Roman" w:cs="Times New Roman"/>
          <w:b/>
          <w:bCs/>
        </w:rPr>
        <w:t>. The left panel depicts the Scale-free fit index for different powers (β). The right panel depicts the Mean connectivity analysis for various soft-thresholding powers (β). The power when the correlation is required to reach 0.84 is used as the β value. In case of (A) GSE9348 it was 11; (B) GSE121248 it was 15, and (C) GSE76896 it was 14.</w:t>
      </w:r>
    </w:p>
    <w:p w:rsidR="00CC37D1" w:rsidRDefault="00CC37D1"/>
    <w:sectPr w:rsidR="00CC3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7D1"/>
    <w:rsid w:val="00682B58"/>
    <w:rsid w:val="00816BD5"/>
    <w:rsid w:val="00CA406F"/>
    <w:rsid w:val="00CC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8AC45"/>
  <w15:chartTrackingRefBased/>
  <w15:docId w15:val="{D14D9E64-E2A7-443D-8179-EB601CD3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7D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7D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7D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7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7D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7D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7D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7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7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3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37D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7D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7D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7D1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</Words>
  <Characters>349</Characters>
  <Application>Microsoft Office Word</Application>
  <DocSecurity>0</DocSecurity>
  <Lines>6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00:00Z</dcterms:created>
  <dcterms:modified xsi:type="dcterms:W3CDTF">2025-02-08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fa3ad6-7285-4fb7-90ae-fbd596aa4ecb</vt:lpwstr>
  </property>
</Properties>
</file>